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2AC1B" w14:textId="3D10DE8A" w:rsidR="6C4C4CFA" w:rsidRDefault="00961B55" w:rsidP="00961B55">
      <w:pPr>
        <w:pStyle w:val="Heading1"/>
        <w:rPr>
          <w:rFonts w:ascii="Arial" w:eastAsia="Calibri" w:hAnsi="Arial" w:cs="Arial"/>
          <w:color w:val="000000" w:themeColor="text1"/>
        </w:rPr>
      </w:pPr>
      <w:r w:rsidRPr="0075772A">
        <w:rPr>
          <w:rFonts w:ascii="Arial" w:eastAsia="Calibri" w:hAnsi="Arial" w:cs="Arial"/>
          <w:color w:val="000000" w:themeColor="text1"/>
        </w:rPr>
        <w:t xml:space="preserve">Supplementary 2: </w:t>
      </w:r>
      <w:r w:rsidR="6C4C4CFA" w:rsidRPr="0075772A">
        <w:rPr>
          <w:rFonts w:ascii="Arial" w:eastAsia="Calibri" w:hAnsi="Arial" w:cs="Arial"/>
          <w:color w:val="000000" w:themeColor="text1"/>
        </w:rPr>
        <w:t>Sensitivity analysis excluding preterm</w:t>
      </w:r>
      <w:r w:rsidR="00D03AB6" w:rsidRPr="0075772A">
        <w:rPr>
          <w:rFonts w:ascii="Arial" w:eastAsia="Calibri" w:hAnsi="Arial" w:cs="Arial"/>
          <w:color w:val="000000" w:themeColor="text1"/>
        </w:rPr>
        <w:t xml:space="preserve"> (&lt;32 weeks) and </w:t>
      </w:r>
      <w:r w:rsidR="005B4C2F" w:rsidRPr="0075772A">
        <w:rPr>
          <w:rFonts w:ascii="Arial" w:eastAsia="Calibri" w:hAnsi="Arial" w:cs="Arial"/>
          <w:color w:val="000000" w:themeColor="text1"/>
        </w:rPr>
        <w:t>low birth weight</w:t>
      </w:r>
      <w:r w:rsidR="00D03AB6" w:rsidRPr="0075772A">
        <w:rPr>
          <w:rFonts w:ascii="Arial" w:eastAsia="Calibri" w:hAnsi="Arial" w:cs="Arial"/>
          <w:color w:val="000000" w:themeColor="text1"/>
        </w:rPr>
        <w:t xml:space="preserve"> (&lt;1500 g)</w:t>
      </w:r>
      <w:r w:rsidR="6C4C4CFA" w:rsidRPr="0075772A">
        <w:rPr>
          <w:rFonts w:ascii="Arial" w:eastAsia="Calibri" w:hAnsi="Arial" w:cs="Arial"/>
          <w:color w:val="000000" w:themeColor="text1"/>
        </w:rPr>
        <w:t xml:space="preserve"> babies and mothers taking thyroid hormone replacement therapy</w:t>
      </w:r>
    </w:p>
    <w:p w14:paraId="4D36BA19" w14:textId="77777777" w:rsidR="0075772A" w:rsidRPr="0075772A" w:rsidRDefault="0075772A" w:rsidP="0075772A"/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635"/>
        <w:gridCol w:w="1410"/>
        <w:gridCol w:w="1140"/>
        <w:gridCol w:w="1380"/>
        <w:gridCol w:w="1305"/>
        <w:gridCol w:w="1020"/>
        <w:gridCol w:w="900"/>
        <w:gridCol w:w="885"/>
        <w:gridCol w:w="885"/>
      </w:tblGrid>
      <w:tr w:rsidR="0075772A" w:rsidRPr="0075772A" w14:paraId="6242F04A" w14:textId="77777777" w:rsidTr="79586194">
        <w:trPr>
          <w:trHeight w:val="300"/>
        </w:trPr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628F3629" w14:textId="351576D7" w:rsidR="79586194" w:rsidRPr="0075772A" w:rsidRDefault="79586194" w:rsidP="7958619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bottom"/>
          </w:tcPr>
          <w:p w14:paraId="2596D543" w14:textId="24CCB97D" w:rsidR="79586194" w:rsidRPr="0075772A" w:rsidRDefault="79586194" w:rsidP="7958619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erm</w:t>
            </w:r>
            <w:r w:rsidR="00A953C6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bottom"/>
          </w:tcPr>
          <w:p w14:paraId="60355947" w14:textId="27A9D666" w:rsidR="79586194" w:rsidRPr="0075772A" w:rsidRDefault="79586194" w:rsidP="7958619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Unadjusted Estimate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652E2879" w14:textId="63EEB3E8" w:rsidR="79586194" w:rsidRPr="0075772A" w:rsidRDefault="79586194" w:rsidP="7958619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Unadjusted SE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bottom"/>
          </w:tcPr>
          <w:p w14:paraId="6FB03F7F" w14:textId="54B05770" w:rsidR="79586194" w:rsidRPr="0075772A" w:rsidRDefault="79586194" w:rsidP="7958619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Unadjusted_p</w:t>
            </w:r>
            <w:proofErr w:type="spellEnd"/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bottom"/>
          </w:tcPr>
          <w:p w14:paraId="1CD8206F" w14:textId="45EEE0AC" w:rsidR="79586194" w:rsidRPr="0075772A" w:rsidRDefault="79586194" w:rsidP="7958619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justed Estimate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bottom"/>
          </w:tcPr>
          <w:p w14:paraId="32738044" w14:textId="0D822818" w:rsidR="79586194" w:rsidRPr="0075772A" w:rsidRDefault="79586194" w:rsidP="7958619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justed S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bottom"/>
          </w:tcPr>
          <w:p w14:paraId="40E54F35" w14:textId="0EB9C136" w:rsidR="79586194" w:rsidRPr="0075772A" w:rsidRDefault="79586194" w:rsidP="7958619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justed</w:t>
            </w:r>
          </w:p>
          <w:p w14:paraId="327897CC" w14:textId="10C2BD42" w:rsidR="79586194" w:rsidRPr="0075772A" w:rsidRDefault="79586194" w:rsidP="7958619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bottom"/>
          </w:tcPr>
          <w:p w14:paraId="5D431E68" w14:textId="5BFA7B0F" w:rsidR="79586194" w:rsidRPr="0075772A" w:rsidRDefault="79586194" w:rsidP="7958619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I Lower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bottom"/>
          </w:tcPr>
          <w:p w14:paraId="7E05E8F5" w14:textId="262FAB9A" w:rsidR="79586194" w:rsidRPr="0075772A" w:rsidRDefault="79586194" w:rsidP="7958619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I Upper</w:t>
            </w:r>
          </w:p>
        </w:tc>
      </w:tr>
      <w:tr w:rsidR="0075772A" w:rsidRPr="0075772A" w14:paraId="2A42282E" w14:textId="77777777" w:rsidTr="79586194">
        <w:trPr>
          <w:trHeight w:val="300"/>
        </w:trPr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2CAD602D" w14:textId="581972B9" w:rsidR="79586194" w:rsidRPr="0075772A" w:rsidRDefault="79586194" w:rsidP="7958619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-Score Matrix Reasoning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bottom"/>
          </w:tcPr>
          <w:p w14:paraId="30547A6F" w14:textId="7D7492A6" w:rsidR="79586194" w:rsidRPr="0075772A" w:rsidRDefault="00A953C6" w:rsidP="7958619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Iod/</w:t>
            </w:r>
            <w:proofErr w:type="spellStart"/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reat</w:t>
            </w:r>
            <w:proofErr w:type="spellEnd"/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Ratio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bottom"/>
          </w:tcPr>
          <w:p w14:paraId="4A8F2E8B" w14:textId="7E6816C9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</w:t>
            </w:r>
            <w:r w:rsidR="005B4C2F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192D0439" w14:textId="03580C05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2</w:t>
            </w:r>
            <w:r w:rsidR="00D03AB6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bottom"/>
          </w:tcPr>
          <w:p w14:paraId="14C4CA14" w14:textId="08CBB510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</w:t>
            </w:r>
            <w:r w:rsidR="00D03AB6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89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bottom"/>
          </w:tcPr>
          <w:p w14:paraId="7B6E4FF1" w14:textId="5CC932D6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</w:t>
            </w:r>
            <w:r w:rsidR="005B4C2F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bottom"/>
          </w:tcPr>
          <w:p w14:paraId="4904890E" w14:textId="7169CAD3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2</w:t>
            </w:r>
            <w:r w:rsidR="005B4C2F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bottom"/>
          </w:tcPr>
          <w:p w14:paraId="21A14A1C" w14:textId="21164AB3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</w:t>
            </w:r>
            <w:r w:rsidR="005B4C2F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05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bottom"/>
          </w:tcPr>
          <w:p w14:paraId="46A949EE" w14:textId="24AED042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3</w:t>
            </w:r>
            <w:r w:rsidR="00D7610D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bottom"/>
          </w:tcPr>
          <w:p w14:paraId="012F8A91" w14:textId="534181B4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</w:t>
            </w:r>
            <w:r w:rsidR="00D7610D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7</w:t>
            </w:r>
          </w:p>
        </w:tc>
      </w:tr>
      <w:tr w:rsidR="0075772A" w:rsidRPr="0075772A" w14:paraId="3AB1BAE5" w14:textId="77777777" w:rsidTr="79586194">
        <w:trPr>
          <w:trHeight w:val="300"/>
        </w:trPr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4FD100E0" w14:textId="7EB0A90A" w:rsidR="79586194" w:rsidRPr="0075772A" w:rsidRDefault="79586194" w:rsidP="7958619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-Score Vocabulary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bottom"/>
          </w:tcPr>
          <w:p w14:paraId="7D5C3DF6" w14:textId="0145272E" w:rsidR="79586194" w:rsidRPr="0075772A" w:rsidRDefault="00A953C6" w:rsidP="7958619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Iod/</w:t>
            </w:r>
            <w:proofErr w:type="spellStart"/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reat</w:t>
            </w:r>
            <w:proofErr w:type="spellEnd"/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Ratio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bottom"/>
          </w:tcPr>
          <w:p w14:paraId="3A2E051E" w14:textId="779C27D9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</w:t>
            </w:r>
            <w:r w:rsidR="005B4C2F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4AED7413" w14:textId="001C03AD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3</w:t>
            </w:r>
            <w:r w:rsidR="00D03AB6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bottom"/>
          </w:tcPr>
          <w:p w14:paraId="1CC99ED1" w14:textId="5F91B94F" w:rsidR="79586194" w:rsidRPr="0075772A" w:rsidRDefault="00D03AB6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&lt;</w:t>
            </w:r>
            <w:r w:rsidR="79586194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bottom"/>
          </w:tcPr>
          <w:p w14:paraId="1B8568E9" w14:textId="590D51B8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7</w:t>
            </w:r>
            <w:r w:rsidR="005B4C2F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bottom"/>
          </w:tcPr>
          <w:p w14:paraId="3FB98EFC" w14:textId="75EBE498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3</w:t>
            </w:r>
            <w:r w:rsidR="005B4C2F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bottom"/>
          </w:tcPr>
          <w:p w14:paraId="0EF32762" w14:textId="4963DCCF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0</w:t>
            </w:r>
            <w:r w:rsidR="005B4C2F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</w:t>
            </w:r>
            <w:r w:rsidR="00D328A5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bottom"/>
          </w:tcPr>
          <w:p w14:paraId="2ACE17AE" w14:textId="2CFED2CB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</w:t>
            </w:r>
            <w:r w:rsidR="00D7610D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bottom"/>
          </w:tcPr>
          <w:p w14:paraId="4BCAB81D" w14:textId="6CFEC5EE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</w:t>
            </w:r>
            <w:r w:rsidR="00D7610D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</w:t>
            </w:r>
            <w:r w:rsidR="00D328A5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75772A" w:rsidRPr="0075772A" w14:paraId="0FF9093E" w14:textId="77777777" w:rsidTr="79586194">
        <w:trPr>
          <w:trHeight w:val="300"/>
        </w:trPr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7B9518BE" w14:textId="16F9ED01" w:rsidR="79586194" w:rsidRPr="0075772A" w:rsidRDefault="79586194" w:rsidP="7958619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ull-Scale IQ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bottom"/>
          </w:tcPr>
          <w:p w14:paraId="06F3C561" w14:textId="7E0A0EEE" w:rsidR="79586194" w:rsidRPr="0075772A" w:rsidRDefault="00A953C6" w:rsidP="7958619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Iod/</w:t>
            </w:r>
            <w:proofErr w:type="spellStart"/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reat</w:t>
            </w:r>
            <w:proofErr w:type="spellEnd"/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Ratio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bottom"/>
          </w:tcPr>
          <w:p w14:paraId="4FBE3608" w14:textId="5CA7FEE2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</w:t>
            </w:r>
            <w:r w:rsidR="005B4C2F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62E77421" w14:textId="76850D1E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</w:t>
            </w:r>
            <w:r w:rsidR="00685FE1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</w:t>
            </w:r>
            <w:r w:rsidR="00D03AB6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bottom"/>
          </w:tcPr>
          <w:p w14:paraId="6C23B749" w14:textId="4404C79F" w:rsidR="79586194" w:rsidRPr="0075772A" w:rsidRDefault="00D03AB6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&lt;</w:t>
            </w:r>
            <w:r w:rsidR="79586194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bottom"/>
          </w:tcPr>
          <w:p w14:paraId="522B097D" w14:textId="735CDC0D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</w:t>
            </w:r>
            <w:r w:rsidR="005B4C2F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</w:t>
            </w:r>
            <w:r w:rsidR="00D328A5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bottom"/>
          </w:tcPr>
          <w:p w14:paraId="7DD847F2" w14:textId="5A724078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</w:t>
            </w:r>
            <w:r w:rsidR="005B4C2F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bottom"/>
          </w:tcPr>
          <w:p w14:paraId="528F2DD2" w14:textId="32794088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0</w:t>
            </w:r>
            <w:r w:rsidR="00D328A5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bottom"/>
          </w:tcPr>
          <w:p w14:paraId="7017AFD9" w14:textId="28F8D715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0.</w:t>
            </w:r>
            <w:r w:rsidR="00D328A5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bottom"/>
          </w:tcPr>
          <w:p w14:paraId="4F0E4896" w14:textId="19F5AA01" w:rsidR="79586194" w:rsidRPr="0075772A" w:rsidRDefault="79586194" w:rsidP="79586194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</w:t>
            </w:r>
            <w:r w:rsidR="00D7610D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</w:t>
            </w:r>
            <w:r w:rsidR="00D328A5" w:rsidRPr="0075772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74B5E00B" w14:textId="12ACE99C" w:rsidR="79586194" w:rsidRPr="0075772A" w:rsidRDefault="00A953C6" w:rsidP="79586194">
      <w:pPr>
        <w:rPr>
          <w:rFonts w:ascii="Arial" w:hAnsi="Arial" w:cs="Arial"/>
          <w:color w:val="000000" w:themeColor="text1"/>
          <w:sz w:val="22"/>
          <w:szCs w:val="22"/>
        </w:rPr>
      </w:pPr>
      <w:r w:rsidRPr="0075772A">
        <w:rPr>
          <w:rFonts w:ascii="Arial" w:hAnsi="Arial" w:cs="Arial"/>
          <w:color w:val="000000" w:themeColor="text1"/>
          <w:sz w:val="22"/>
          <w:szCs w:val="22"/>
        </w:rPr>
        <w:t>§ Iod/</w:t>
      </w:r>
      <w:proofErr w:type="spellStart"/>
      <w:r w:rsidRPr="0075772A">
        <w:rPr>
          <w:rFonts w:ascii="Arial" w:hAnsi="Arial" w:cs="Arial"/>
          <w:color w:val="000000" w:themeColor="text1"/>
          <w:sz w:val="22"/>
          <w:szCs w:val="22"/>
        </w:rPr>
        <w:t>Creat</w:t>
      </w:r>
      <w:proofErr w:type="spellEnd"/>
      <w:r w:rsidRPr="0075772A">
        <w:rPr>
          <w:rFonts w:ascii="Arial" w:hAnsi="Arial" w:cs="Arial"/>
          <w:color w:val="000000" w:themeColor="text1"/>
          <w:sz w:val="22"/>
          <w:szCs w:val="22"/>
        </w:rPr>
        <w:t xml:space="preserve"> Ratio was log-transformed </w:t>
      </w:r>
      <w:r w:rsidR="00D7610D" w:rsidRPr="0075772A">
        <w:rPr>
          <w:rFonts w:ascii="Arial" w:hAnsi="Arial" w:cs="Arial"/>
          <w:color w:val="000000" w:themeColor="text1"/>
          <w:sz w:val="22"/>
          <w:szCs w:val="22"/>
        </w:rPr>
        <w:t xml:space="preserve">and scaled </w:t>
      </w:r>
      <w:r w:rsidRPr="0075772A">
        <w:rPr>
          <w:rFonts w:ascii="Arial" w:hAnsi="Arial" w:cs="Arial"/>
          <w:color w:val="000000" w:themeColor="text1"/>
          <w:sz w:val="22"/>
          <w:szCs w:val="22"/>
        </w:rPr>
        <w:t>before analysis</w:t>
      </w:r>
    </w:p>
    <w:p w14:paraId="378F7AFD" w14:textId="5DA4A963" w:rsidR="79586194" w:rsidRPr="0075772A" w:rsidRDefault="000608A8" w:rsidP="79586194">
      <w:pPr>
        <w:rPr>
          <w:rFonts w:ascii="Arial" w:hAnsi="Arial" w:cs="Arial"/>
          <w:color w:val="000000" w:themeColor="text1"/>
        </w:rPr>
      </w:pPr>
      <w:r w:rsidRPr="0075772A">
        <w:rPr>
          <w:rFonts w:ascii="Arial" w:hAnsi="Arial" w:cs="Arial"/>
          <w:color w:val="000000" w:themeColor="text1"/>
          <w:sz w:val="22"/>
          <w:szCs w:val="22"/>
        </w:rPr>
        <w:t xml:space="preserve">Estimates are adjusted for the </w:t>
      </w:r>
      <w:proofErr w:type="gramStart"/>
      <w:r w:rsidRPr="0075772A">
        <w:rPr>
          <w:rFonts w:ascii="Arial" w:hAnsi="Arial" w:cs="Arial"/>
          <w:color w:val="000000" w:themeColor="text1"/>
          <w:sz w:val="22"/>
          <w:szCs w:val="22"/>
        </w:rPr>
        <w:t>confounders</w:t>
      </w:r>
      <w:proofErr w:type="gramEnd"/>
      <w:r w:rsidRPr="0075772A">
        <w:rPr>
          <w:rFonts w:ascii="Arial" w:hAnsi="Arial" w:cs="Arial"/>
          <w:color w:val="000000" w:themeColor="text1"/>
          <w:sz w:val="22"/>
          <w:szCs w:val="22"/>
        </w:rPr>
        <w:t xml:space="preserve"> maternal education, parity, age, pre-pregnancy BMI, and smoking during early pregnancy.</w:t>
      </w:r>
    </w:p>
    <w:sectPr w:rsidR="79586194" w:rsidRPr="0075772A" w:rsidSect="00A37D5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E663S929O411L114"/>
    <w:docVar w:name="paperpile-doc-name" w:val="Supplementary_2_ALSPAC_IQ.docx"/>
  </w:docVars>
  <w:rsids>
    <w:rsidRoot w:val="00A37D5F"/>
    <w:rsid w:val="00036F46"/>
    <w:rsid w:val="00042A48"/>
    <w:rsid w:val="000466C7"/>
    <w:rsid w:val="000549C7"/>
    <w:rsid w:val="000608A8"/>
    <w:rsid w:val="00073AA9"/>
    <w:rsid w:val="00075CFB"/>
    <w:rsid w:val="00076F80"/>
    <w:rsid w:val="000A1452"/>
    <w:rsid w:val="000B3DCF"/>
    <w:rsid w:val="000C7FD0"/>
    <w:rsid w:val="000D53E6"/>
    <w:rsid w:val="000E2ACD"/>
    <w:rsid w:val="000F0616"/>
    <w:rsid w:val="000F0BDC"/>
    <w:rsid w:val="001152F5"/>
    <w:rsid w:val="00164483"/>
    <w:rsid w:val="0018380C"/>
    <w:rsid w:val="001938BC"/>
    <w:rsid w:val="001A2638"/>
    <w:rsid w:val="001A6C94"/>
    <w:rsid w:val="001C3606"/>
    <w:rsid w:val="001D62BE"/>
    <w:rsid w:val="001E348D"/>
    <w:rsid w:val="00216C06"/>
    <w:rsid w:val="002334A9"/>
    <w:rsid w:val="002367FC"/>
    <w:rsid w:val="002C39A2"/>
    <w:rsid w:val="003226E5"/>
    <w:rsid w:val="003228D7"/>
    <w:rsid w:val="00323373"/>
    <w:rsid w:val="00323464"/>
    <w:rsid w:val="00327563"/>
    <w:rsid w:val="003438A4"/>
    <w:rsid w:val="0036706D"/>
    <w:rsid w:val="00373900"/>
    <w:rsid w:val="00385F85"/>
    <w:rsid w:val="003B5BAB"/>
    <w:rsid w:val="003F743E"/>
    <w:rsid w:val="00401DC7"/>
    <w:rsid w:val="00416B40"/>
    <w:rsid w:val="004345BF"/>
    <w:rsid w:val="00476DD1"/>
    <w:rsid w:val="004958FE"/>
    <w:rsid w:val="004B371E"/>
    <w:rsid w:val="004B6B68"/>
    <w:rsid w:val="004E14B7"/>
    <w:rsid w:val="004E6E02"/>
    <w:rsid w:val="004F0514"/>
    <w:rsid w:val="00510D37"/>
    <w:rsid w:val="00517E57"/>
    <w:rsid w:val="00531CA0"/>
    <w:rsid w:val="0055037D"/>
    <w:rsid w:val="0058014A"/>
    <w:rsid w:val="00580159"/>
    <w:rsid w:val="0058513C"/>
    <w:rsid w:val="005A030C"/>
    <w:rsid w:val="005A649A"/>
    <w:rsid w:val="005B4C2F"/>
    <w:rsid w:val="005C52D8"/>
    <w:rsid w:val="005D3181"/>
    <w:rsid w:val="005D6F05"/>
    <w:rsid w:val="0064054F"/>
    <w:rsid w:val="006412AC"/>
    <w:rsid w:val="00642AF9"/>
    <w:rsid w:val="006635F6"/>
    <w:rsid w:val="006734FF"/>
    <w:rsid w:val="006749DF"/>
    <w:rsid w:val="00685FE1"/>
    <w:rsid w:val="006B558F"/>
    <w:rsid w:val="00702BF0"/>
    <w:rsid w:val="00711AE5"/>
    <w:rsid w:val="00747C6D"/>
    <w:rsid w:val="007557D7"/>
    <w:rsid w:val="0075772A"/>
    <w:rsid w:val="00765CCD"/>
    <w:rsid w:val="00777A3C"/>
    <w:rsid w:val="00777CC0"/>
    <w:rsid w:val="00784AD5"/>
    <w:rsid w:val="007A48A1"/>
    <w:rsid w:val="007F3116"/>
    <w:rsid w:val="00800689"/>
    <w:rsid w:val="00807E0A"/>
    <w:rsid w:val="0085610D"/>
    <w:rsid w:val="00870D7F"/>
    <w:rsid w:val="008B4871"/>
    <w:rsid w:val="008C0FE0"/>
    <w:rsid w:val="008D1BD8"/>
    <w:rsid w:val="008E5F0B"/>
    <w:rsid w:val="00906E1D"/>
    <w:rsid w:val="0093651C"/>
    <w:rsid w:val="00950841"/>
    <w:rsid w:val="0095099D"/>
    <w:rsid w:val="00960E25"/>
    <w:rsid w:val="00961B55"/>
    <w:rsid w:val="00967B09"/>
    <w:rsid w:val="00970043"/>
    <w:rsid w:val="00983169"/>
    <w:rsid w:val="00996DA8"/>
    <w:rsid w:val="009B3816"/>
    <w:rsid w:val="009B5AA1"/>
    <w:rsid w:val="009C0038"/>
    <w:rsid w:val="009D03DD"/>
    <w:rsid w:val="009D0ACE"/>
    <w:rsid w:val="009D5BEA"/>
    <w:rsid w:val="00A017D4"/>
    <w:rsid w:val="00A322FA"/>
    <w:rsid w:val="00A37D5F"/>
    <w:rsid w:val="00A47231"/>
    <w:rsid w:val="00A71489"/>
    <w:rsid w:val="00A77986"/>
    <w:rsid w:val="00A85C8E"/>
    <w:rsid w:val="00A953C6"/>
    <w:rsid w:val="00AA5522"/>
    <w:rsid w:val="00AF0F73"/>
    <w:rsid w:val="00B20B18"/>
    <w:rsid w:val="00B2633D"/>
    <w:rsid w:val="00B2653F"/>
    <w:rsid w:val="00B373F4"/>
    <w:rsid w:val="00B5037C"/>
    <w:rsid w:val="00B66DF1"/>
    <w:rsid w:val="00B76B35"/>
    <w:rsid w:val="00B82CC1"/>
    <w:rsid w:val="00BF0EAE"/>
    <w:rsid w:val="00BF2330"/>
    <w:rsid w:val="00C006EE"/>
    <w:rsid w:val="00C04940"/>
    <w:rsid w:val="00C169E7"/>
    <w:rsid w:val="00C21A03"/>
    <w:rsid w:val="00C24677"/>
    <w:rsid w:val="00CC1D42"/>
    <w:rsid w:val="00CC253F"/>
    <w:rsid w:val="00CD1A46"/>
    <w:rsid w:val="00CF2F30"/>
    <w:rsid w:val="00D03AB6"/>
    <w:rsid w:val="00D06EB7"/>
    <w:rsid w:val="00D315A0"/>
    <w:rsid w:val="00D328A5"/>
    <w:rsid w:val="00D4584C"/>
    <w:rsid w:val="00D5219F"/>
    <w:rsid w:val="00D701B3"/>
    <w:rsid w:val="00D7610D"/>
    <w:rsid w:val="00D773A2"/>
    <w:rsid w:val="00D83825"/>
    <w:rsid w:val="00D9123A"/>
    <w:rsid w:val="00D94A87"/>
    <w:rsid w:val="00DA42FA"/>
    <w:rsid w:val="00DB2F0B"/>
    <w:rsid w:val="00DF2483"/>
    <w:rsid w:val="00DF2A5D"/>
    <w:rsid w:val="00E05DBC"/>
    <w:rsid w:val="00E130B7"/>
    <w:rsid w:val="00E273E1"/>
    <w:rsid w:val="00E7279E"/>
    <w:rsid w:val="00E72A6C"/>
    <w:rsid w:val="00E959DA"/>
    <w:rsid w:val="00ED35AA"/>
    <w:rsid w:val="00ED68E3"/>
    <w:rsid w:val="00EE74CA"/>
    <w:rsid w:val="00EF37E8"/>
    <w:rsid w:val="00F21991"/>
    <w:rsid w:val="00F3386E"/>
    <w:rsid w:val="00F41F53"/>
    <w:rsid w:val="00F44CE0"/>
    <w:rsid w:val="00F464D7"/>
    <w:rsid w:val="00F97872"/>
    <w:rsid w:val="00FA0ADE"/>
    <w:rsid w:val="00FB0D39"/>
    <w:rsid w:val="00FB0E59"/>
    <w:rsid w:val="00FB2704"/>
    <w:rsid w:val="00FE01D2"/>
    <w:rsid w:val="00FF4B8A"/>
    <w:rsid w:val="1D283282"/>
    <w:rsid w:val="2F68D0F6"/>
    <w:rsid w:val="49812ECC"/>
    <w:rsid w:val="5DD594CF"/>
    <w:rsid w:val="6C4C4CFA"/>
    <w:rsid w:val="6E793BDB"/>
    <w:rsid w:val="79586194"/>
    <w:rsid w:val="7AB8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F3B7C"/>
  <w15:chartTrackingRefBased/>
  <w15:docId w15:val="{7BF6164E-6967-9743-91C3-EBEDF531E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1B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61B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0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Keestra</dc:creator>
  <cp:keywords/>
  <dc:description/>
  <cp:lastModifiedBy>Sarai Keestra</cp:lastModifiedBy>
  <cp:revision>13</cp:revision>
  <dcterms:created xsi:type="dcterms:W3CDTF">2024-12-31T10:43:00Z</dcterms:created>
  <dcterms:modified xsi:type="dcterms:W3CDTF">2026-03-04T19:21:00Z</dcterms:modified>
</cp:coreProperties>
</file>